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A0F" w:rsidRDefault="00511A18" w:rsidP="00154A0F">
      <w:r>
        <w:t xml:space="preserve">Supplement </w:t>
      </w:r>
      <w:bookmarkStart w:id="0" w:name="_GoBack"/>
      <w:bookmarkEnd w:id="0"/>
      <w:r w:rsidR="00154A0F">
        <w:t>TableS3. Combinations of analgesics according to the WHO grouping at admission (Ta) and the day of death (Td); g</w:t>
      </w:r>
      <w:r w:rsidR="00154A0F" w:rsidRPr="00016B17">
        <w:t>iven</w:t>
      </w:r>
      <w:r w:rsidR="00154A0F" w:rsidRPr="00FB629E">
        <w:t xml:space="preserve"> </w:t>
      </w:r>
      <w:r w:rsidR="00154A0F" w:rsidRPr="00016B17">
        <w:t>in descending order</w:t>
      </w:r>
      <w:r w:rsidR="00154A0F">
        <w:t xml:space="preserve"> for the day of death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2534"/>
        <w:gridCol w:w="2535"/>
      </w:tblGrid>
      <w:tr w:rsidR="00154A0F" w:rsidRPr="00F91CFB" w:rsidTr="0087790F">
        <w:trPr>
          <w:trHeight w:val="308"/>
        </w:trPr>
        <w:tc>
          <w:tcPr>
            <w:tcW w:w="4219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154A0F" w:rsidRPr="00F91CFB" w:rsidRDefault="00154A0F" w:rsidP="0087790F">
            <w:pPr>
              <w:rPr>
                <w:b/>
                <w:sz w:val="18"/>
                <w:szCs w:val="18"/>
              </w:rPr>
            </w:pPr>
            <w:r w:rsidRPr="00F91CFB">
              <w:rPr>
                <w:b/>
                <w:sz w:val="18"/>
                <w:szCs w:val="18"/>
              </w:rPr>
              <w:t>Single or combination of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F91CFB">
              <w:rPr>
                <w:b/>
                <w:sz w:val="18"/>
                <w:szCs w:val="18"/>
              </w:rPr>
              <w:t>regular analgesics</w:t>
            </w:r>
          </w:p>
        </w:tc>
        <w:tc>
          <w:tcPr>
            <w:tcW w:w="2534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154A0F" w:rsidRPr="00F91CFB" w:rsidRDefault="00154A0F" w:rsidP="0087790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 (</w:t>
            </w:r>
            <w:r w:rsidRPr="00F91CFB">
              <w:rPr>
                <w:b/>
                <w:sz w:val="18"/>
                <w:szCs w:val="18"/>
              </w:rPr>
              <w:t>N=194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2535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154A0F" w:rsidRPr="00F91CFB" w:rsidRDefault="00154A0F" w:rsidP="0087790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d (</w:t>
            </w:r>
            <w:r w:rsidRPr="00F91CFB">
              <w:rPr>
                <w:b/>
                <w:sz w:val="18"/>
                <w:szCs w:val="18"/>
              </w:rPr>
              <w:t>N=202</w:t>
            </w:r>
            <w:r>
              <w:rPr>
                <w:b/>
                <w:sz w:val="18"/>
                <w:szCs w:val="18"/>
              </w:rPr>
              <w:t>)</w:t>
            </w:r>
          </w:p>
        </w:tc>
      </w:tr>
      <w:tr w:rsidR="00154A0F" w:rsidRPr="00F91CFB" w:rsidTr="0087790F">
        <w:trPr>
          <w:trHeight w:val="307"/>
        </w:trPr>
        <w:tc>
          <w:tcPr>
            <w:tcW w:w="4219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154A0F" w:rsidRPr="00F91CFB" w:rsidRDefault="00154A0F" w:rsidP="0087790F">
            <w:pPr>
              <w:rPr>
                <w:b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154A0F" w:rsidRPr="00F91CFB" w:rsidRDefault="00154A0F" w:rsidP="0087790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2535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154A0F" w:rsidRPr="00F91CFB" w:rsidRDefault="00154A0F" w:rsidP="0087790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(%)</w:t>
            </w:r>
          </w:p>
        </w:tc>
      </w:tr>
      <w:tr w:rsidR="00154A0F" w:rsidRPr="00F91CFB" w:rsidTr="0087790F">
        <w:tc>
          <w:tcPr>
            <w:tcW w:w="421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A0F" w:rsidRPr="00F91CFB" w:rsidRDefault="00154A0F" w:rsidP="0087790F">
            <w:pPr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Single opioid</w:t>
            </w:r>
          </w:p>
        </w:tc>
        <w:tc>
          <w:tcPr>
            <w:tcW w:w="25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A0F" w:rsidRPr="00F91CFB" w:rsidRDefault="00154A0F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36 (18.6)</w:t>
            </w:r>
          </w:p>
        </w:tc>
        <w:tc>
          <w:tcPr>
            <w:tcW w:w="253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154A0F" w:rsidRPr="00F91CFB" w:rsidRDefault="00154A0F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119 (58.9)</w:t>
            </w:r>
          </w:p>
        </w:tc>
      </w:tr>
      <w:tr w:rsidR="00154A0F" w:rsidRPr="00F91CFB" w:rsidTr="0087790F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A0F" w:rsidRPr="00F91CFB" w:rsidRDefault="00154A0F" w:rsidP="0087790F">
            <w:pPr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Combination of opioid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A0F" w:rsidRPr="00F91CFB" w:rsidRDefault="00154A0F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3 (1.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A0F" w:rsidRPr="00F91CFB" w:rsidRDefault="00154A0F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49 (24.3)</w:t>
            </w:r>
          </w:p>
        </w:tc>
      </w:tr>
      <w:tr w:rsidR="00154A0F" w:rsidRPr="00F91CFB" w:rsidTr="0087790F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A0F" w:rsidRPr="00F91CFB" w:rsidRDefault="00154A0F" w:rsidP="0087790F">
            <w:pPr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Non-opioid and opioid(s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A0F" w:rsidRPr="00F91CFB" w:rsidRDefault="00154A0F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33 (17.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A0F" w:rsidRPr="00F91CFB" w:rsidRDefault="00154A0F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15 (7.4)</w:t>
            </w:r>
          </w:p>
        </w:tc>
      </w:tr>
      <w:tr w:rsidR="00154A0F" w:rsidRPr="00F91CFB" w:rsidTr="0087790F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A0F" w:rsidRPr="00F91CFB" w:rsidRDefault="00154A0F" w:rsidP="0087790F">
            <w:pPr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Single non-opioid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A0F" w:rsidRPr="00F91CFB" w:rsidRDefault="00154A0F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24 (12.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A0F" w:rsidRPr="00F91CFB" w:rsidRDefault="00154A0F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3 (1.5)</w:t>
            </w:r>
          </w:p>
        </w:tc>
      </w:tr>
      <w:tr w:rsidR="00154A0F" w:rsidRPr="00F91CFB" w:rsidTr="0087790F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A0F" w:rsidRPr="00F91CFB" w:rsidRDefault="00154A0F" w:rsidP="0087790F">
            <w:pPr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NSAID and opioid(s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A0F" w:rsidRPr="00F91CFB" w:rsidRDefault="00154A0F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5 (2.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A0F" w:rsidRPr="00F91CFB" w:rsidRDefault="00154A0F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3 (1.5)</w:t>
            </w:r>
          </w:p>
        </w:tc>
      </w:tr>
      <w:tr w:rsidR="00154A0F" w:rsidRPr="00F91CFB" w:rsidTr="0087790F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A0F" w:rsidRPr="00F91CFB" w:rsidRDefault="00154A0F" w:rsidP="0087790F">
            <w:pPr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Non-opioid, NSAID and opioid(s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A0F" w:rsidRPr="00F91CFB" w:rsidRDefault="00154A0F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5 (2.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A0F" w:rsidRPr="00F91CFB" w:rsidRDefault="00154A0F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1 (0.5)</w:t>
            </w:r>
          </w:p>
        </w:tc>
      </w:tr>
      <w:tr w:rsidR="00154A0F" w:rsidRPr="00F91CFB" w:rsidTr="0087790F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A0F" w:rsidRPr="00F91CFB" w:rsidRDefault="00154A0F" w:rsidP="0087790F">
            <w:pPr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Non-opioid and NSAID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A0F" w:rsidRPr="00F91CFB" w:rsidRDefault="00154A0F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4 (2.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A0F" w:rsidRPr="00F91CFB" w:rsidRDefault="00154A0F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1 (0.5)</w:t>
            </w:r>
          </w:p>
        </w:tc>
      </w:tr>
      <w:tr w:rsidR="00154A0F" w:rsidRPr="00F91CFB" w:rsidTr="0087790F">
        <w:tc>
          <w:tcPr>
            <w:tcW w:w="421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154A0F" w:rsidRPr="00F91CFB" w:rsidRDefault="00154A0F" w:rsidP="0087790F">
            <w:pPr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Single NSAID</w:t>
            </w:r>
          </w:p>
        </w:tc>
        <w:tc>
          <w:tcPr>
            <w:tcW w:w="25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154A0F" w:rsidRPr="00F91CFB" w:rsidRDefault="00154A0F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5 (2.6)</w:t>
            </w:r>
          </w:p>
        </w:tc>
        <w:tc>
          <w:tcPr>
            <w:tcW w:w="253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154A0F" w:rsidRPr="00F91CFB" w:rsidRDefault="00154A0F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-</w:t>
            </w:r>
          </w:p>
        </w:tc>
      </w:tr>
    </w:tbl>
    <w:p w:rsidR="00496B71" w:rsidRDefault="00496B71"/>
    <w:sectPr w:rsidR="00496B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A0F"/>
    <w:rsid w:val="00154A0F"/>
    <w:rsid w:val="00496B71"/>
    <w:rsid w:val="00511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A0F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A0F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ek</dc:creator>
  <cp:lastModifiedBy>Anniek</cp:lastModifiedBy>
  <cp:revision>2</cp:revision>
  <dcterms:created xsi:type="dcterms:W3CDTF">2013-10-08T12:10:00Z</dcterms:created>
  <dcterms:modified xsi:type="dcterms:W3CDTF">2013-10-10T13:36:00Z</dcterms:modified>
</cp:coreProperties>
</file>